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DB9" w:rsidRPr="005611A9" w:rsidRDefault="003F017B">
      <w:pPr>
        <w:rPr>
          <w:color w:val="000000" w:themeColor="text1"/>
          <w:lang w:val="en-US"/>
        </w:rPr>
      </w:pPr>
      <w:r w:rsidRPr="005611A9">
        <w:rPr>
          <w:color w:val="000000" w:themeColor="text1"/>
          <w:lang w:val="en-US"/>
        </w:rPr>
        <w:t xml:space="preserve">Table </w:t>
      </w:r>
      <w:r w:rsidR="005611A9" w:rsidRPr="005611A9">
        <w:rPr>
          <w:color w:val="000000" w:themeColor="text1"/>
          <w:lang w:val="en-US"/>
        </w:rPr>
        <w:t>S</w:t>
      </w:r>
      <w:r w:rsidRPr="005611A9">
        <w:rPr>
          <w:color w:val="000000" w:themeColor="text1"/>
          <w:lang w:val="en-US"/>
        </w:rPr>
        <w:t>1. List of modulators.</w:t>
      </w:r>
    </w:p>
    <w:p w:rsidR="003F017B" w:rsidRPr="005611A9" w:rsidRDefault="003F017B">
      <w:pPr>
        <w:rPr>
          <w:color w:val="000000" w:themeColor="text1"/>
          <w:lang w:val="en-US"/>
        </w:rPr>
      </w:pPr>
    </w:p>
    <w:tbl>
      <w:tblPr>
        <w:tblW w:w="3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</w:tblGrid>
      <w:tr w:rsidR="005611A9" w:rsidRPr="005611A9" w:rsidTr="003F017B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611A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  <w:t>Uniprot</w:t>
            </w:r>
            <w:proofErr w:type="spellEnd"/>
            <w:r w:rsidRPr="005611A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  <w:t>Gene Name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029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WEE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23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CDA</w:t>
            </w:r>
          </w:p>
        </w:tc>
        <w:bookmarkStart w:id="0" w:name="_GoBack"/>
        <w:bookmarkEnd w:id="0"/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63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DNMT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Q078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PARA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92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DORA2A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05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DORA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92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DORA2B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DMS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DORA3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Q6P0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ADACL2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Q8TDU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GPBAR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Q7Z2Z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EFL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14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FPR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87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KRT7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160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NQO2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96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CSNK1E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87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CSNK1A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87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CSNK1D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783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CSNK1G2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93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FNTA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93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FNTB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500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GTR2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80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IGF1R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17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AKT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57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RKCB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67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NPM1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83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2C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82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1B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85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1E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09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1F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82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2A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15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2B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349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7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089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1A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282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1D</w:t>
            </w:r>
          </w:p>
        </w:tc>
      </w:tr>
      <w:tr w:rsidR="005611A9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478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5A</w:t>
            </w:r>
          </w:p>
        </w:tc>
      </w:tr>
      <w:tr w:rsidR="003F017B" w:rsidRPr="005611A9" w:rsidTr="003F017B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P504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F017B" w:rsidRPr="005611A9" w:rsidRDefault="003F017B" w:rsidP="003F017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611A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TR6</w:t>
            </w:r>
          </w:p>
        </w:tc>
      </w:tr>
    </w:tbl>
    <w:p w:rsidR="003F017B" w:rsidRPr="005611A9" w:rsidRDefault="003F017B">
      <w:pPr>
        <w:rPr>
          <w:color w:val="000000" w:themeColor="text1"/>
          <w:lang w:val="en-US"/>
        </w:rPr>
      </w:pPr>
    </w:p>
    <w:sectPr w:rsidR="003F017B" w:rsidRPr="005611A9" w:rsidSect="006A0B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7B"/>
    <w:rsid w:val="002D299C"/>
    <w:rsid w:val="003F017B"/>
    <w:rsid w:val="005611A9"/>
    <w:rsid w:val="006054DD"/>
    <w:rsid w:val="006A0B35"/>
    <w:rsid w:val="00755DB9"/>
    <w:rsid w:val="00974DF4"/>
    <w:rsid w:val="00AE5664"/>
    <w:rsid w:val="00C41B97"/>
    <w:rsid w:val="00FD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A6FA2"/>
  <w15:chartTrackingRefBased/>
  <w15:docId w15:val="{9ECCC6E8-01C4-2249-83EF-19974A27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5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>THSTI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Surjit</dc:creator>
  <cp:keywords/>
  <dc:description/>
  <cp:lastModifiedBy>Microsoft Office User</cp:lastModifiedBy>
  <cp:revision>2</cp:revision>
  <dcterms:created xsi:type="dcterms:W3CDTF">2024-05-17T09:18:00Z</dcterms:created>
  <dcterms:modified xsi:type="dcterms:W3CDTF">2024-05-19T20:08:00Z</dcterms:modified>
</cp:coreProperties>
</file>